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750FE" w14:textId="77777777" w:rsidR="003C2E4F" w:rsidRDefault="003C2E4F" w:rsidP="003C2E4F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1 Table. Time taken for water to reach various temperatures upon insertion into a 95 °C thermocycler. </w:t>
      </w:r>
      <w:r>
        <w:rPr>
          <w:sz w:val="24"/>
          <w:szCs w:val="24"/>
        </w:rPr>
        <w:t>Each temperature was assayed five times using 40 µL of water in a thin-walled PCR tube that had an initial temperature of 37 °C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28"/>
        <w:gridCol w:w="1601"/>
        <w:gridCol w:w="1980"/>
      </w:tblGrid>
      <w:tr w:rsidR="003C2E4F" w14:paraId="5B5F7B74" w14:textId="77777777" w:rsidTr="00326615">
        <w:trPr>
          <w:trHeight w:val="1263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00AEB35" w14:textId="77777777" w:rsidR="003C2E4F" w:rsidRDefault="003C2E4F" w:rsidP="00326615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erature (°</w:t>
            </w:r>
            <w:proofErr w:type="gramStart"/>
            <w:r>
              <w:rPr>
                <w:sz w:val="24"/>
                <w:szCs w:val="24"/>
              </w:rPr>
              <w:t>C)</w:t>
            </w:r>
            <w:r>
              <w:rPr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sz w:val="24"/>
                <w:szCs w:val="24"/>
                <w:vertAlign w:val="superscript"/>
              </w:rPr>
              <w:t>, b</w:t>
            </w:r>
          </w:p>
        </w:tc>
        <w:tc>
          <w:tcPr>
            <w:tcW w:w="1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DEDF5F1" w14:textId="77777777" w:rsidR="003C2E4F" w:rsidRDefault="003C2E4F" w:rsidP="00326615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Time to Temperature (s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D010666" w14:textId="77777777" w:rsidR="003C2E4F" w:rsidRDefault="003C2E4F" w:rsidP="00326615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ndard Deviation Time to Temperature (s)</w:t>
            </w:r>
          </w:p>
        </w:tc>
      </w:tr>
      <w:tr w:rsidR="003C2E4F" w14:paraId="52016643" w14:textId="77777777" w:rsidTr="00326615">
        <w:trPr>
          <w:trHeight w:val="273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90FE97A" w14:textId="77777777" w:rsidR="003C2E4F" w:rsidRDefault="003C2E4F" w:rsidP="00326615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27CF370" w14:textId="77777777" w:rsidR="003C2E4F" w:rsidRDefault="003C2E4F" w:rsidP="00326615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E941549" w14:textId="77777777" w:rsidR="003C2E4F" w:rsidRDefault="003C2E4F" w:rsidP="00326615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3C2E4F" w14:paraId="1C75C3B8" w14:textId="77777777" w:rsidTr="00326615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ABD02E4" w14:textId="77777777" w:rsidR="003C2E4F" w:rsidRDefault="003C2E4F" w:rsidP="00326615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024A38B" w14:textId="77777777" w:rsidR="003C2E4F" w:rsidRDefault="003C2E4F" w:rsidP="00326615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8A2E69B" w14:textId="77777777" w:rsidR="003C2E4F" w:rsidRDefault="003C2E4F" w:rsidP="00326615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2E4F" w14:paraId="3525EEFA" w14:textId="77777777" w:rsidTr="00326615"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CE2239C" w14:textId="77777777" w:rsidR="003C2E4F" w:rsidRDefault="003C2E4F" w:rsidP="00326615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</w:t>
            </w:r>
          </w:p>
        </w:tc>
        <w:tc>
          <w:tcPr>
            <w:tcW w:w="1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A7D1999" w14:textId="77777777" w:rsidR="003C2E4F" w:rsidRDefault="003C2E4F" w:rsidP="00326615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C4BDB38" w14:textId="77777777" w:rsidR="003C2E4F" w:rsidRDefault="003C2E4F" w:rsidP="00326615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</w:tbl>
    <w:p w14:paraId="0B4DBB93" w14:textId="77777777" w:rsidR="003C2E4F" w:rsidRDefault="003C2E4F" w:rsidP="003C2E4F">
      <w:pPr>
        <w:pStyle w:val="ListParagraph"/>
        <w:ind w:left="450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4021A635" w14:textId="77777777" w:rsidR="003C2E4F" w:rsidRDefault="003C2E4F" w:rsidP="003C2E4F">
      <w:pPr>
        <w:pStyle w:val="ListParagraph"/>
        <w:numPr>
          <w:ilvl w:val="0"/>
          <w:numId w:val="1"/>
        </w:numPr>
        <w:spacing w:line="256" w:lineRule="auto"/>
        <w:ind w:left="450" w:hanging="180"/>
        <w:rPr>
          <w:sz w:val="24"/>
          <w:szCs w:val="24"/>
        </w:rPr>
      </w:pPr>
      <w:r>
        <w:rPr>
          <w:sz w:val="24"/>
          <w:szCs w:val="24"/>
        </w:rPr>
        <w:t>Temperature was determined by insertion of a thin probe attached to a multimeter set to the temperature setting.</w:t>
      </w:r>
    </w:p>
    <w:p w14:paraId="65F214BF" w14:textId="77777777" w:rsidR="003C2E4F" w:rsidRDefault="003C2E4F" w:rsidP="003C2E4F">
      <w:pPr>
        <w:pStyle w:val="ListParagraph"/>
        <w:numPr>
          <w:ilvl w:val="0"/>
          <w:numId w:val="1"/>
        </w:numPr>
        <w:spacing w:line="256" w:lineRule="auto"/>
        <w:ind w:left="450" w:hanging="18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multimeter took 4 </w:t>
      </w:r>
      <w:r>
        <w:rPr>
          <w:rFonts w:cstheme="minorHAnsi"/>
          <w:sz w:val="24"/>
          <w:szCs w:val="24"/>
        </w:rPr>
        <w:t>±</w:t>
      </w:r>
      <w:r>
        <w:rPr>
          <w:sz w:val="24"/>
          <w:szCs w:val="24"/>
        </w:rPr>
        <w:t xml:space="preserve"> 1 seconds to register 85 °C when inserted into a solution already at 95 °C and &lt;1 second to register 37 °C when inserted into a solution already at 37 °C. Temperatures higher than 85 °C could not be reliably measured by the multimeter and so were not included in this table. Since the melting temperature of the thermophilic protein of interest was approximately 50 °C (S1 Fig), the time to 95 °C was not pursued further since we were able to generate two data points to determine how long it took to reach a relevant temperature for the proteins at hand.</w:t>
      </w:r>
    </w:p>
    <w:p w14:paraId="1312C6E5" w14:textId="77777777" w:rsidR="00E04BA1" w:rsidRDefault="00E04BA1"/>
    <w:sectPr w:rsidR="00E04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B0500"/>
    <w:multiLevelType w:val="hybridMultilevel"/>
    <w:tmpl w:val="385467E8"/>
    <w:lvl w:ilvl="0" w:tplc="BE36A966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870545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E4F"/>
    <w:rsid w:val="003C2E4F"/>
    <w:rsid w:val="00E0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186AF"/>
  <w15:chartTrackingRefBased/>
  <w15:docId w15:val="{986C5C21-C15B-4D5D-9A70-BA6FC82BF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2E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2-06-01T16:11:00Z</dcterms:created>
  <dcterms:modified xsi:type="dcterms:W3CDTF">2022-06-01T16:12:00Z</dcterms:modified>
</cp:coreProperties>
</file>